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33A903" w14:textId="252EFAF2" w:rsidR="005E0229" w:rsidRPr="004E4EAE" w:rsidRDefault="005E0229" w:rsidP="004E4EAE">
      <w:pPr>
        <w:jc w:val="center"/>
        <w:rPr>
          <w:rFonts w:ascii="Arial" w:hAnsi="Arial" w:cs="Arial"/>
          <w:b/>
          <w:bCs/>
          <w:caps/>
          <w:sz w:val="24"/>
          <w:szCs w:val="24"/>
        </w:rPr>
      </w:pPr>
      <w:r w:rsidRPr="004E4EAE">
        <w:rPr>
          <w:rFonts w:ascii="Arial" w:hAnsi="Arial" w:cs="Arial"/>
          <w:b/>
          <w:bCs/>
          <w:caps/>
          <w:sz w:val="24"/>
          <w:szCs w:val="24"/>
        </w:rPr>
        <w:t xml:space="preserve">Supplementary </w:t>
      </w:r>
      <w:r w:rsidR="004E4EAE" w:rsidRPr="004E4EAE">
        <w:rPr>
          <w:rFonts w:ascii="Arial" w:hAnsi="Arial" w:cs="Arial"/>
          <w:b/>
          <w:bCs/>
          <w:caps/>
          <w:sz w:val="24"/>
          <w:szCs w:val="24"/>
        </w:rPr>
        <w:t>Information</w:t>
      </w:r>
    </w:p>
    <w:p w14:paraId="19E67569" w14:textId="77777777" w:rsidR="005E0229" w:rsidRDefault="005E0229" w:rsidP="001D6E06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BA7383A" w14:textId="10FB75E4" w:rsidR="001D6E06" w:rsidRPr="008249F9" w:rsidRDefault="001D6E06" w:rsidP="001D6E06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8249F9">
        <w:rPr>
          <w:rFonts w:ascii="Arial" w:hAnsi="Arial" w:cs="Arial"/>
          <w:b/>
          <w:bCs/>
          <w:sz w:val="24"/>
          <w:szCs w:val="24"/>
        </w:rPr>
        <w:t>Combination of Haloperidol with UNC9994, β-</w:t>
      </w:r>
      <w:proofErr w:type="spellStart"/>
      <w:r w:rsidRPr="008249F9">
        <w:rPr>
          <w:rFonts w:ascii="Arial" w:hAnsi="Arial" w:cs="Arial"/>
          <w:b/>
          <w:bCs/>
          <w:sz w:val="24"/>
          <w:szCs w:val="24"/>
        </w:rPr>
        <w:t>arrestin</w:t>
      </w:r>
      <w:proofErr w:type="spellEnd"/>
      <w:r w:rsidRPr="008249F9">
        <w:rPr>
          <w:rFonts w:ascii="Arial" w:hAnsi="Arial" w:cs="Arial"/>
          <w:b/>
          <w:bCs/>
          <w:sz w:val="24"/>
          <w:szCs w:val="24"/>
        </w:rPr>
        <w:t xml:space="preserve">-biased analog of Aripiprazole, ameliorates schizophrenia-related phenotypes induced by NMDAR deficit in mice.  </w:t>
      </w:r>
    </w:p>
    <w:p w14:paraId="5AD29641" w14:textId="34C960E7" w:rsidR="005E0229" w:rsidRPr="0062444A" w:rsidRDefault="005E0229" w:rsidP="005E0229">
      <w:pPr>
        <w:jc w:val="center"/>
        <w:rPr>
          <w:rFonts w:ascii="Arial" w:hAnsi="Arial" w:cs="Arial"/>
          <w:sz w:val="24"/>
          <w:szCs w:val="24"/>
        </w:rPr>
      </w:pPr>
      <w:r w:rsidRPr="008249F9">
        <w:rPr>
          <w:rFonts w:ascii="Arial" w:hAnsi="Arial" w:cs="Arial"/>
          <w:sz w:val="24"/>
          <w:szCs w:val="24"/>
        </w:rPr>
        <w:t xml:space="preserve">Tatiana </w:t>
      </w:r>
      <w:r>
        <w:rPr>
          <w:rFonts w:ascii="Arial" w:hAnsi="Arial" w:cs="Arial"/>
          <w:sz w:val="24"/>
          <w:szCs w:val="24"/>
        </w:rPr>
        <w:t xml:space="preserve">V. </w:t>
      </w:r>
      <w:r w:rsidRPr="008249F9">
        <w:rPr>
          <w:rFonts w:ascii="Arial" w:hAnsi="Arial" w:cs="Arial"/>
          <w:sz w:val="24"/>
          <w:szCs w:val="24"/>
        </w:rPr>
        <w:t>Lipina</w:t>
      </w:r>
      <w:r w:rsidRPr="008249F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8249F9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Huy Giang</w:t>
      </w:r>
      <w:r w:rsidRPr="00346451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Jonathan S. Thacker</w:t>
      </w:r>
      <w:r w:rsidRPr="00346451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r w:rsidRPr="008249F9">
        <w:rPr>
          <w:rFonts w:ascii="Arial" w:hAnsi="Arial" w:cs="Arial"/>
          <w:sz w:val="24"/>
          <w:szCs w:val="24"/>
        </w:rPr>
        <w:t>Willi</w:t>
      </w:r>
      <w:r>
        <w:rPr>
          <w:rFonts w:ascii="Arial" w:hAnsi="Arial" w:cs="Arial"/>
          <w:sz w:val="24"/>
          <w:szCs w:val="24"/>
        </w:rPr>
        <w:t>a</w:t>
      </w:r>
      <w:r w:rsidRPr="008249F9">
        <w:rPr>
          <w:rFonts w:ascii="Arial" w:hAnsi="Arial" w:cs="Arial"/>
          <w:sz w:val="24"/>
          <w:szCs w:val="24"/>
        </w:rPr>
        <w:t>m C Wetsel</w:t>
      </w:r>
      <w:r>
        <w:rPr>
          <w:rFonts w:ascii="Arial" w:hAnsi="Arial" w:cs="Arial"/>
          <w:sz w:val="24"/>
          <w:szCs w:val="24"/>
          <w:vertAlign w:val="superscript"/>
        </w:rPr>
        <w:t>3-6</w:t>
      </w:r>
      <w:r w:rsidRPr="008249F9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arc G. Caron</w:t>
      </w:r>
      <w:r>
        <w:rPr>
          <w:rFonts w:ascii="Arial" w:hAnsi="Arial" w:cs="Arial"/>
          <w:sz w:val="24"/>
          <w:szCs w:val="24"/>
          <w:vertAlign w:val="superscript"/>
        </w:rPr>
        <w:t>7#</w:t>
      </w:r>
      <w:r>
        <w:rPr>
          <w:rFonts w:ascii="Arial" w:hAnsi="Arial" w:cs="Arial"/>
          <w:sz w:val="24"/>
          <w:szCs w:val="24"/>
        </w:rPr>
        <w:t xml:space="preserve">, </w:t>
      </w:r>
      <w:r w:rsidR="00AA7C86">
        <w:rPr>
          <w:rFonts w:ascii="Arial" w:hAnsi="Arial" w:cs="Arial"/>
          <w:sz w:val="24"/>
          <w:szCs w:val="24"/>
        </w:rPr>
        <w:t>Jean-Martin Beaulieu</w:t>
      </w:r>
      <w:r w:rsidR="00AA7C86" w:rsidRPr="00414D99">
        <w:rPr>
          <w:rFonts w:ascii="Arial" w:hAnsi="Arial" w:cs="Arial"/>
          <w:sz w:val="24"/>
          <w:szCs w:val="24"/>
          <w:vertAlign w:val="superscript"/>
        </w:rPr>
        <w:t>1</w:t>
      </w:r>
      <w:r w:rsidR="00AA7C86">
        <w:rPr>
          <w:rFonts w:ascii="Arial" w:hAnsi="Arial" w:cs="Arial"/>
          <w:sz w:val="24"/>
          <w:szCs w:val="24"/>
        </w:rPr>
        <w:t>, A</w:t>
      </w:r>
      <w:r w:rsidRPr="008249F9">
        <w:rPr>
          <w:rFonts w:ascii="Arial" w:hAnsi="Arial" w:cs="Arial"/>
          <w:sz w:val="24"/>
          <w:szCs w:val="24"/>
        </w:rPr>
        <w:t>li Salahpour</w:t>
      </w:r>
      <w:r w:rsidRPr="008249F9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Pr="008249F9">
        <w:rPr>
          <w:rFonts w:ascii="Arial" w:hAnsi="Arial" w:cs="Arial"/>
          <w:sz w:val="24"/>
          <w:szCs w:val="24"/>
        </w:rPr>
        <w:t xml:space="preserve">Amy </w:t>
      </w:r>
      <w:r>
        <w:rPr>
          <w:rFonts w:ascii="Arial" w:hAnsi="Arial" w:cs="Arial"/>
          <w:sz w:val="24"/>
          <w:szCs w:val="24"/>
        </w:rPr>
        <w:t xml:space="preserve">J. </w:t>
      </w:r>
      <w:r w:rsidRPr="008249F9">
        <w:rPr>
          <w:rFonts w:ascii="Arial" w:hAnsi="Arial" w:cs="Arial"/>
          <w:sz w:val="24"/>
          <w:szCs w:val="24"/>
        </w:rPr>
        <w:t>Ramsey</w:t>
      </w:r>
      <w:r w:rsidRPr="008249F9">
        <w:rPr>
          <w:rFonts w:ascii="Arial" w:hAnsi="Arial" w:cs="Arial"/>
          <w:sz w:val="24"/>
          <w:szCs w:val="24"/>
          <w:vertAlign w:val="superscript"/>
        </w:rPr>
        <w:t>1</w:t>
      </w:r>
    </w:p>
    <w:p w14:paraId="15B58681" w14:textId="77777777" w:rsidR="005E0229" w:rsidRDefault="005E0229"/>
    <w:p w14:paraId="43DEF10F" w14:textId="77777777" w:rsidR="005E0229" w:rsidRDefault="005E0229"/>
    <w:p w14:paraId="14A772AD" w14:textId="77777777" w:rsidR="00801FF0" w:rsidRDefault="00801FF0"/>
    <w:p w14:paraId="19727918" w14:textId="64FB7823" w:rsidR="00801FF0" w:rsidRDefault="00801FF0"/>
    <w:p w14:paraId="38192EFA" w14:textId="77777777" w:rsidR="00801FF0" w:rsidRDefault="00801FF0"/>
    <w:p w14:paraId="659B9A82" w14:textId="77777777" w:rsidR="00801FF0" w:rsidRDefault="00801FF0"/>
    <w:p w14:paraId="186DDABA" w14:textId="77777777" w:rsidR="00801FF0" w:rsidRDefault="00801FF0"/>
    <w:p w14:paraId="2652D6F5" w14:textId="1E3CB38E" w:rsidR="00801FF0" w:rsidRDefault="00801FF0"/>
    <w:p w14:paraId="549CD70E" w14:textId="77777777" w:rsidR="00801FF0" w:rsidRDefault="00801FF0"/>
    <w:p w14:paraId="4E0A84FF" w14:textId="77777777" w:rsidR="00801FF0" w:rsidRDefault="00801FF0"/>
    <w:p w14:paraId="6094C720" w14:textId="19C10416" w:rsidR="00801FF0" w:rsidRDefault="00801FF0">
      <w:r>
        <w:br w:type="page"/>
      </w:r>
    </w:p>
    <w:p w14:paraId="39931A0A" w14:textId="7E9A1B60" w:rsidR="0084064C" w:rsidRDefault="00FD0219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207FE99" wp14:editId="528D2FA6">
                <wp:simplePos x="0" y="0"/>
                <wp:positionH relativeFrom="column">
                  <wp:posOffset>3474085</wp:posOffset>
                </wp:positionH>
                <wp:positionV relativeFrom="paragraph">
                  <wp:posOffset>31723</wp:posOffset>
                </wp:positionV>
                <wp:extent cx="349250" cy="281305"/>
                <wp:effectExtent l="0" t="0" r="0" b="4445"/>
                <wp:wrapSquare wrapText="bothSides"/>
                <wp:docPr id="15744135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2813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4D23CB" w14:textId="6840FB6E" w:rsidR="00913F3E" w:rsidRPr="00301568" w:rsidRDefault="00913F3E" w:rsidP="00913F3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07FE9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3.55pt;margin-top:2.5pt;width:27.5pt;height:22.1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" filled="f" stroked="f">
                <v:textbox>
                  <w:txbxContent>
                    <w:p w14:paraId="1B4D23CB" w14:textId="6840FB6E" w:rsidR="00913F3E" w:rsidRPr="00301568" w:rsidRDefault="00913F3E" w:rsidP="00913F3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24A358D" wp14:editId="6044CE77">
                <wp:simplePos x="0" y="0"/>
                <wp:positionH relativeFrom="margin">
                  <wp:align>left</wp:align>
                </wp:positionH>
                <wp:positionV relativeFrom="paragraph">
                  <wp:posOffset>11099</wp:posOffset>
                </wp:positionV>
                <wp:extent cx="349250" cy="321310"/>
                <wp:effectExtent l="0" t="0" r="0" b="254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2F84B2" w14:textId="77777777" w:rsidR="00913F3E" w:rsidRPr="00301568" w:rsidRDefault="00913F3E" w:rsidP="00913F3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01568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4A358D" id="_x0000_s1027" type="#_x0000_t202" style="position:absolute;margin-left:0;margin-top:.85pt;width:27.5pt;height:25.3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" filled="f" stroked="f">
                <v:textbox>
                  <w:txbxContent>
                    <w:p w14:paraId="632F84B2" w14:textId="77777777" w:rsidR="00913F3E" w:rsidRPr="00301568" w:rsidRDefault="00913F3E" w:rsidP="00913F3E">
                      <w:pPr>
                        <w:rPr>
                          <w:b/>
                          <w:bCs/>
                        </w:rPr>
                      </w:pPr>
                      <w:r w:rsidRPr="00301568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0433F06" wp14:editId="79D04A08">
                <wp:simplePos x="0" y="0"/>
                <wp:positionH relativeFrom="margin">
                  <wp:posOffset>-63638</wp:posOffset>
                </wp:positionH>
                <wp:positionV relativeFrom="paragraph">
                  <wp:posOffset>0</wp:posOffset>
                </wp:positionV>
                <wp:extent cx="2774950" cy="2233930"/>
                <wp:effectExtent l="0" t="0" r="6350" b="0"/>
                <wp:wrapSquare wrapText="bothSides"/>
                <wp:docPr id="15885373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74950" cy="2233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A7BBE" w14:textId="0755ACF8" w:rsidR="00A90552" w:rsidRDefault="00FD0219" w:rsidP="004433F2">
                            <w:r>
                              <w:object w:dxaOrig="6139" w:dyaOrig="4927" w14:anchorId="565710D7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144" type="#_x0000_t75" style="width:189.4pt;height:151.5pt">
                                  <v:imagedata r:id="rId4" o:title=""/>
                                </v:shape>
                                <o:OLEObject Type="Embed" ProgID="Prism10.Document" ShapeID="_x0000_i1144" DrawAspect="Content" ObjectID="_1790515586" r:id="rId5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33F06" id="_x0000_s1028" type="#_x0000_t202" style="position:absolute;margin-left:-5pt;margin-top:0;width:218.5pt;height:175.9pt;z-index:251659264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" stroked="f">
                <v:textbox style="mso-fit-shape-to-text:t">
                  <w:txbxContent>
                    <w:p w14:paraId="28CA7BBE" w14:textId="0755ACF8" w:rsidR="00A90552" w:rsidRDefault="00FD0219" w:rsidP="004433F2">
                      <w:r>
                        <w:object w:dxaOrig="6139" w:dyaOrig="4927" w14:anchorId="565710D7">
                          <v:shape id="_x0000_i1144" type="#_x0000_t75" style="width:189.4pt;height:151.5pt">
                            <v:imagedata r:id="rId4" o:title=""/>
                          </v:shape>
                          <o:OLEObject Type="Embed" ProgID="Prism10.Document" ShapeID="_x0000_i1144" DrawAspect="Content" ObjectID="_1790515586" r:id="rId6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5252593" wp14:editId="79191DFE">
                <wp:simplePos x="0" y="0"/>
                <wp:positionH relativeFrom="margin">
                  <wp:posOffset>3482340</wp:posOffset>
                </wp:positionH>
                <wp:positionV relativeFrom="paragraph">
                  <wp:posOffset>23495</wp:posOffset>
                </wp:positionV>
                <wp:extent cx="2409190" cy="2019300"/>
                <wp:effectExtent l="0" t="0" r="0" b="0"/>
                <wp:wrapSquare wrapText="bothSides"/>
                <wp:docPr id="5994841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190" cy="2019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0BFEC" w14:textId="26924264" w:rsidR="009B1C81" w:rsidRDefault="00FD0219" w:rsidP="004433F2">
                            <w:r>
                              <w:object w:dxaOrig="6134" w:dyaOrig="4927" w14:anchorId="6F02238B">
                                <v:shape id="_x0000_i1332" type="#_x0000_t75" style="width:182.8pt;height:146.6pt">
                                  <v:imagedata r:id="rId7" o:title=""/>
                                </v:shape>
                                <o:OLEObject Type="Embed" ProgID="Prism10.Document" ShapeID="_x0000_i1332" DrawAspect="Content" ObjectID="_1790515587" r:id="rId8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252593" id="_x0000_s1029" type="#_x0000_t202" style="position:absolute;margin-left:274.2pt;margin-top:1.85pt;width:189.7pt;height:159pt;z-index:251696128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" filled="f" stroked="f">
                <v:textbox style="mso-fit-shape-to-text:t">
                  <w:txbxContent>
                    <w:p w14:paraId="7820BFEC" w14:textId="26924264" w:rsidR="009B1C81" w:rsidRDefault="00FD0219" w:rsidP="004433F2">
                      <w:r>
                        <w:object w:dxaOrig="6134" w:dyaOrig="4927" w14:anchorId="6F02238B">
                          <v:shape id="_x0000_i1332" type="#_x0000_t75" style="width:182.8pt;height:146.6pt">
                            <v:imagedata r:id="rId7" o:title=""/>
                          </v:shape>
                          <o:OLEObject Type="Embed" ProgID="Prism10.Document" ShapeID="_x0000_i1332" DrawAspect="Content" ObjectID="_1790515587" r:id="rId9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5541D1C" w14:textId="4651F949" w:rsidR="004433F2" w:rsidRDefault="004433F2"/>
    <w:p w14:paraId="231E490A" w14:textId="4A6E2FF6" w:rsidR="00740106" w:rsidRDefault="00740106"/>
    <w:p w14:paraId="3F99F9B3" w14:textId="095BE219" w:rsidR="00A90552" w:rsidRDefault="00A90552"/>
    <w:p w14:paraId="499B34DB" w14:textId="0B50331E" w:rsidR="00D50F65" w:rsidRDefault="00D50F65"/>
    <w:p w14:paraId="365278F2" w14:textId="7C18B0BD" w:rsidR="00D50F65" w:rsidRDefault="00D50F65"/>
    <w:p w14:paraId="51EC0E27" w14:textId="53F3C20B" w:rsidR="00740106" w:rsidRDefault="005A286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1C93D1A3" wp14:editId="6B9C7366">
                <wp:simplePos x="0" y="0"/>
                <wp:positionH relativeFrom="page">
                  <wp:posOffset>293204</wp:posOffset>
                </wp:positionH>
                <wp:positionV relativeFrom="paragraph">
                  <wp:posOffset>3071937</wp:posOffset>
                </wp:positionV>
                <wp:extent cx="7115810" cy="1311910"/>
                <wp:effectExtent l="0" t="0" r="8890" b="2540"/>
                <wp:wrapSquare wrapText="bothSides"/>
                <wp:docPr id="7459367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15810" cy="13119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ECE4A4" w14:textId="7FD50F3B" w:rsidR="00D50F65" w:rsidRDefault="00D50F65" w:rsidP="00D50F65">
                            <w:pPr>
                              <w:jc w:val="both"/>
                            </w:pPr>
                            <w:r w:rsidRPr="00D50F65">
                              <w:rPr>
                                <w:b/>
                                <w:bCs/>
                              </w:rPr>
                              <w:t>Figure S1A-</w:t>
                            </w:r>
                            <w:r w:rsidR="005A2868">
                              <w:rPr>
                                <w:b/>
                                <w:bCs/>
                              </w:rPr>
                              <w:t>E</w:t>
                            </w:r>
                            <w:r>
                              <w:t>: The total expression of Akt (A</w:t>
                            </w:r>
                            <w:r w:rsidR="00F46694">
                              <w:t>-B</w:t>
                            </w:r>
                            <w:r>
                              <w:t>), GSK3-α (</w:t>
                            </w:r>
                            <w:r w:rsidR="000125A7">
                              <w:t>C</w:t>
                            </w:r>
                            <w:r>
                              <w:t>), GSK3-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β</w:t>
                            </w:r>
                            <w:r>
                              <w:t xml:space="preserve"> (</w:t>
                            </w:r>
                            <w:r w:rsidR="000125A7">
                              <w:t>D</w:t>
                            </w:r>
                            <w:r>
                              <w:t>) and CaMKII (</w:t>
                            </w:r>
                            <w:r w:rsidR="000125A7">
                              <w:t>E</w:t>
                            </w:r>
                            <w:r>
                              <w:t>) in the prefrontal cortex of C57BL/6J mice 30 minutes after treatment with vehicle (V</w:t>
                            </w:r>
                            <w:r w:rsidR="00AA5A03">
                              <w:t>eh</w:t>
                            </w:r>
                            <w:r>
                              <w:t>), haloperidol (</w:t>
                            </w:r>
                            <w:r w:rsidR="00AA5A03">
                              <w:t xml:space="preserve">H; </w:t>
                            </w:r>
                            <w:r>
                              <w:t>0.15 mg/kg), UNC9994 (</w:t>
                            </w:r>
                            <w:r w:rsidR="00AA5A03">
                              <w:t xml:space="preserve">UNC; </w:t>
                            </w:r>
                            <w:r>
                              <w:t>0.25 mg/kg), haloperidol and UNC9994 (H</w:t>
                            </w:r>
                            <w:r w:rsidR="00AA5A03">
                              <w:t>+</w:t>
                            </w:r>
                            <w:r>
                              <w:t>U</w:t>
                            </w:r>
                            <w:r w:rsidR="00AA5A03">
                              <w:t>NC</w:t>
                            </w:r>
                            <w:r>
                              <w:t>), MK-801 (0.15 mg/kg), MK-801 and haloperidol (M</w:t>
                            </w:r>
                            <w:r w:rsidR="00AA5A03">
                              <w:t>K801+</w:t>
                            </w:r>
                            <w:r>
                              <w:t>H), MK-801 and UNC9994 (M</w:t>
                            </w:r>
                            <w:r w:rsidR="00AA5A03">
                              <w:t>K801+</w:t>
                            </w:r>
                            <w:r>
                              <w:t>U</w:t>
                            </w:r>
                            <w:r w:rsidR="00AA5A03">
                              <w:t>NC</w:t>
                            </w:r>
                            <w:r>
                              <w:t>), or MK-801, haloperidol and UNC9994 (M</w:t>
                            </w:r>
                            <w:r w:rsidR="00AA5A03">
                              <w:t>K801+</w:t>
                            </w:r>
                            <w:r>
                              <w:t>H</w:t>
                            </w:r>
                            <w:r w:rsidR="00AA5A03">
                              <w:t>+</w:t>
                            </w:r>
                            <w:r>
                              <w:t>U</w:t>
                            </w:r>
                            <w:r w:rsidR="00AA5A03">
                              <w:t>NC</w:t>
                            </w:r>
                            <w:r>
                              <w:t xml:space="preserve">). </w:t>
                            </w:r>
                            <w:r w:rsidR="00AA5A03">
                              <w:t xml:space="preserve">The total expression of Akt (A) corresponds to western blot on Figure 5A; the total expression of Akt (B) corresponds to western blot on Figure 5C. </w:t>
                            </w:r>
                            <w:r w:rsidR="000125A7">
                              <w:t>* p &lt; 0.05 in comparison with vehicle-treated animals</w:t>
                            </w:r>
                            <w:r w:rsidR="000125A7">
                              <w:t xml:space="preserve">; </w:t>
                            </w:r>
                            <w:r>
                              <w:t>N = 3</w:t>
                            </w:r>
                            <w:r w:rsidR="00AA5A03">
                              <w:t>-5</w:t>
                            </w:r>
                            <w:r>
                              <w:t xml:space="preserve"> </w:t>
                            </w:r>
                            <w:r w:rsidR="00AA5A03">
                              <w:t>samples p</w:t>
                            </w:r>
                            <w:r>
                              <w:t>er each experimental grou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3D1A3" id="_x0000_s1030" type="#_x0000_t202" style="position:absolute;margin-left:23.1pt;margin-top:241.9pt;width:560.3pt;height:103.3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" stroked="f">
                <v:textbox>
                  <w:txbxContent>
                    <w:p w14:paraId="36ECE4A4" w14:textId="7FD50F3B" w:rsidR="00D50F65" w:rsidRDefault="00D50F65" w:rsidP="00D50F65">
                      <w:pPr>
                        <w:jc w:val="both"/>
                      </w:pPr>
                      <w:r w:rsidRPr="00D50F65">
                        <w:rPr>
                          <w:b/>
                          <w:bCs/>
                        </w:rPr>
                        <w:t>Figure S1A-</w:t>
                      </w:r>
                      <w:r w:rsidR="005A2868">
                        <w:rPr>
                          <w:b/>
                          <w:bCs/>
                        </w:rPr>
                        <w:t>E</w:t>
                      </w:r>
                      <w:r>
                        <w:t>: The total expression of Akt (A</w:t>
                      </w:r>
                      <w:r w:rsidR="00F46694">
                        <w:t>-B</w:t>
                      </w:r>
                      <w:r>
                        <w:t>), GSK3-α (</w:t>
                      </w:r>
                      <w:r w:rsidR="000125A7">
                        <w:t>C</w:t>
                      </w:r>
                      <w:r>
                        <w:t>), GSK3-</w:t>
                      </w:r>
                      <w:r>
                        <w:rPr>
                          <w:rFonts w:ascii="Century Gothic" w:hAnsi="Century Gothic"/>
                        </w:rPr>
                        <w:t>β</w:t>
                      </w:r>
                      <w:r>
                        <w:t xml:space="preserve"> (</w:t>
                      </w:r>
                      <w:r w:rsidR="000125A7">
                        <w:t>D</w:t>
                      </w:r>
                      <w:r>
                        <w:t>) and CaMKII (</w:t>
                      </w:r>
                      <w:r w:rsidR="000125A7">
                        <w:t>E</w:t>
                      </w:r>
                      <w:r>
                        <w:t>) in the prefrontal cortex of C57BL/6J mice 30 minutes after treatment with vehicle (V</w:t>
                      </w:r>
                      <w:r w:rsidR="00AA5A03">
                        <w:t>eh</w:t>
                      </w:r>
                      <w:r>
                        <w:t>), haloperidol (</w:t>
                      </w:r>
                      <w:r w:rsidR="00AA5A03">
                        <w:t xml:space="preserve">H; </w:t>
                      </w:r>
                      <w:r>
                        <w:t>0.15 mg/kg), UNC9994 (</w:t>
                      </w:r>
                      <w:r w:rsidR="00AA5A03">
                        <w:t xml:space="preserve">UNC; </w:t>
                      </w:r>
                      <w:r>
                        <w:t>0.25 mg/kg), haloperidol and UNC9994 (H</w:t>
                      </w:r>
                      <w:r w:rsidR="00AA5A03">
                        <w:t>+</w:t>
                      </w:r>
                      <w:r>
                        <w:t>U</w:t>
                      </w:r>
                      <w:r w:rsidR="00AA5A03">
                        <w:t>NC</w:t>
                      </w:r>
                      <w:r>
                        <w:t>), MK-801 (0.15 mg/kg), MK-801 and haloperidol (M</w:t>
                      </w:r>
                      <w:r w:rsidR="00AA5A03">
                        <w:t>K801+</w:t>
                      </w:r>
                      <w:r>
                        <w:t>H), MK-801 and UNC9994 (M</w:t>
                      </w:r>
                      <w:r w:rsidR="00AA5A03">
                        <w:t>K801+</w:t>
                      </w:r>
                      <w:r>
                        <w:t>U</w:t>
                      </w:r>
                      <w:r w:rsidR="00AA5A03">
                        <w:t>NC</w:t>
                      </w:r>
                      <w:r>
                        <w:t>), or MK-801, haloperidol and UNC9994 (M</w:t>
                      </w:r>
                      <w:r w:rsidR="00AA5A03">
                        <w:t>K801+</w:t>
                      </w:r>
                      <w:r>
                        <w:t>H</w:t>
                      </w:r>
                      <w:r w:rsidR="00AA5A03">
                        <w:t>+</w:t>
                      </w:r>
                      <w:r>
                        <w:t>U</w:t>
                      </w:r>
                      <w:r w:rsidR="00AA5A03">
                        <w:t>NC</w:t>
                      </w:r>
                      <w:r>
                        <w:t xml:space="preserve">). </w:t>
                      </w:r>
                      <w:r w:rsidR="00AA5A03">
                        <w:t xml:space="preserve">The total expression of Akt (A) corresponds to western blot on Figure 5A; the total expression of Akt (B) corresponds to western blot on Figure 5C. </w:t>
                      </w:r>
                      <w:r w:rsidR="000125A7">
                        <w:t>* p &lt; 0.05 in comparison with vehicle-treated animals</w:t>
                      </w:r>
                      <w:r w:rsidR="000125A7">
                        <w:t xml:space="preserve">; </w:t>
                      </w:r>
                      <w:r>
                        <w:t>N = 3</w:t>
                      </w:r>
                      <w:r w:rsidR="00AA5A03">
                        <w:t>-5</w:t>
                      </w:r>
                      <w:r>
                        <w:t xml:space="preserve"> </w:t>
                      </w:r>
                      <w:r w:rsidR="00AA5A03">
                        <w:t>samples p</w:t>
                      </w:r>
                      <w:r>
                        <w:t>er each experimental group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9B1C81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E3E7FBF" wp14:editId="3EA8DB9D">
                <wp:simplePos x="0" y="0"/>
                <wp:positionH relativeFrom="column">
                  <wp:posOffset>4264025</wp:posOffset>
                </wp:positionH>
                <wp:positionV relativeFrom="paragraph">
                  <wp:posOffset>400685</wp:posOffset>
                </wp:positionV>
                <wp:extent cx="349250" cy="321310"/>
                <wp:effectExtent l="0" t="0" r="0" b="2540"/>
                <wp:wrapSquare wrapText="bothSides"/>
                <wp:docPr id="272865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0B24CD" w14:textId="1F7DAF53" w:rsidR="009B1C81" w:rsidRPr="00301568" w:rsidRDefault="009B1C81" w:rsidP="00913F3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3E7FBF" id="_x0000_s1031" type="#_x0000_t202" style="position:absolute;margin-left:335.75pt;margin-top:31.55pt;width:27.5pt;height:25.3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" filled="f" stroked="f">
                <v:textbox>
                  <w:txbxContent>
                    <w:p w14:paraId="1B0B24CD" w14:textId="1F7DAF53" w:rsidR="009B1C81" w:rsidRPr="00301568" w:rsidRDefault="009B1C81" w:rsidP="00913F3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B1C81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071602E" wp14:editId="1A34012F">
                <wp:simplePos x="0" y="0"/>
                <wp:positionH relativeFrom="leftMargin">
                  <wp:posOffset>452120</wp:posOffset>
                </wp:positionH>
                <wp:positionV relativeFrom="paragraph">
                  <wp:posOffset>494030</wp:posOffset>
                </wp:positionV>
                <wp:extent cx="349250" cy="321310"/>
                <wp:effectExtent l="0" t="0" r="0" b="2540"/>
                <wp:wrapSquare wrapText="bothSides"/>
                <wp:docPr id="59398238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FA924A" w14:textId="0AC32F42" w:rsidR="00913F3E" w:rsidRPr="00301568" w:rsidRDefault="00913F3E" w:rsidP="00913F3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71602E" id="_x0000_s1032" type="#_x0000_t202" style="position:absolute;margin-left:35.6pt;margin-top:38.9pt;width:27.5pt;height:25.3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" filled="f" stroked="f">
                <v:textbox>
                  <w:txbxContent>
                    <w:p w14:paraId="1FFA924A" w14:textId="0AC32F42" w:rsidR="00913F3E" w:rsidRPr="00301568" w:rsidRDefault="00913F3E" w:rsidP="00913F3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B1C81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C860161" wp14:editId="70C03FDA">
                <wp:simplePos x="0" y="0"/>
                <wp:positionH relativeFrom="margin">
                  <wp:posOffset>-514350</wp:posOffset>
                </wp:positionH>
                <wp:positionV relativeFrom="paragraph">
                  <wp:posOffset>591185</wp:posOffset>
                </wp:positionV>
                <wp:extent cx="2827020" cy="2306955"/>
                <wp:effectExtent l="0" t="0" r="0" b="0"/>
                <wp:wrapSquare wrapText="bothSides"/>
                <wp:docPr id="18585293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7020" cy="23069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490B9" w14:textId="75A6713E" w:rsidR="00AC3769" w:rsidRDefault="00F46694" w:rsidP="004433F2">
                            <w:r>
                              <w:object w:dxaOrig="6137" w:dyaOrig="4927" w14:anchorId="5578FF81">
                                <v:shape id="_x0000_i1052" type="#_x0000_t75" style="width:169.4pt;height:136.25pt">
                                  <v:imagedata r:id="rId10" o:title=""/>
                                </v:shape>
                                <o:OLEObject Type="Embed" ProgID="Prism10.Document" ShapeID="_x0000_i1052" DrawAspect="Content" ObjectID="_1790515588" r:id="rId11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60161" id="_x0000_s1033" type="#_x0000_t202" style="position:absolute;margin-left:-40.5pt;margin-top:46.55pt;width:222.6pt;height:181.65pt;z-index:251663360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" stroked="f">
                <v:textbox style="mso-fit-shape-to-text:t">
                  <w:txbxContent>
                    <w:p w14:paraId="787490B9" w14:textId="75A6713E" w:rsidR="00AC3769" w:rsidRDefault="00F46694" w:rsidP="004433F2">
                      <w:r>
                        <w:object w:dxaOrig="6137" w:dyaOrig="4927" w14:anchorId="5578FF81">
                          <v:shape id="_x0000_i1052" type="#_x0000_t75" style="width:169.4pt;height:136.25pt">
                            <v:imagedata r:id="rId10" o:title=""/>
                          </v:shape>
                          <o:OLEObject Type="Embed" ProgID="Prism10.Document" ShapeID="_x0000_i1052" DrawAspect="Content" ObjectID="_1790515588" r:id="rId12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B1C8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248438B" wp14:editId="36FED796">
                <wp:simplePos x="0" y="0"/>
                <wp:positionH relativeFrom="page">
                  <wp:posOffset>5130800</wp:posOffset>
                </wp:positionH>
                <wp:positionV relativeFrom="paragraph">
                  <wp:posOffset>582295</wp:posOffset>
                </wp:positionV>
                <wp:extent cx="2911475" cy="1818005"/>
                <wp:effectExtent l="0" t="0" r="0" b="0"/>
                <wp:wrapSquare wrapText="bothSides"/>
                <wp:docPr id="139817196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1475" cy="18180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651DF8" w14:textId="40269632" w:rsidR="004C5237" w:rsidRDefault="00F46694" w:rsidP="004C5237">
                            <w:r>
                              <w:object w:dxaOrig="6130" w:dyaOrig="4927" w14:anchorId="7005DFBC">
                                <v:shape id="_x0000_i1048" type="#_x0000_t75" style="width:172.85pt;height:139.2pt">
                                  <v:imagedata r:id="rId13" o:title=""/>
                                </v:shape>
                                <o:OLEObject Type="Embed" ProgID="Prism10.Document" ShapeID="_x0000_i1048" DrawAspect="Content" ObjectID="_1790515589" r:id="rId14"/>
                              </w:object>
                            </w:r>
                          </w:p>
                          <w:p w14:paraId="6060C66F" w14:textId="77777777" w:rsidR="00D50F65" w:rsidRDefault="00D50F65" w:rsidP="004C5237"/>
                        </w:txbxContent>
                      </wps:txbx>
                      <wps:bodyPr rot="0" vert="horz" wrap="non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48438B" id="_x0000_s1034" type="#_x0000_t202" style="position:absolute;margin-left:404pt;margin-top:45.85pt;width:229.25pt;height:143.15pt;z-index:25166131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" stroked="f">
                <v:textbox>
                  <w:txbxContent>
                    <w:p w14:paraId="2C651DF8" w14:textId="40269632" w:rsidR="004C5237" w:rsidRDefault="00F46694" w:rsidP="004C5237">
                      <w:r>
                        <w:object w:dxaOrig="6130" w:dyaOrig="4927" w14:anchorId="7005DFBC">
                          <v:shape id="_x0000_i1048" type="#_x0000_t75" style="width:172.85pt;height:139.2pt">
                            <v:imagedata r:id="rId13" o:title=""/>
                          </v:shape>
                          <o:OLEObject Type="Embed" ProgID="Prism10.Document" ShapeID="_x0000_i1048" DrawAspect="Content" ObjectID="_1790515589" r:id="rId15"/>
                        </w:object>
                      </w:r>
                    </w:p>
                    <w:p w14:paraId="6060C66F" w14:textId="77777777" w:rsidR="00D50F65" w:rsidRDefault="00D50F65" w:rsidP="004C5237"/>
                  </w:txbxContent>
                </v:textbox>
                <w10:wrap type="square" anchorx="page"/>
              </v:shape>
            </w:pict>
          </mc:Fallback>
        </mc:AlternateContent>
      </w:r>
      <w:r w:rsidR="009B1C81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F6C0F39" wp14:editId="32E059C6">
                <wp:simplePos x="0" y="0"/>
                <wp:positionH relativeFrom="margin">
                  <wp:posOffset>1863090</wp:posOffset>
                </wp:positionH>
                <wp:positionV relativeFrom="paragraph">
                  <wp:posOffset>563880</wp:posOffset>
                </wp:positionV>
                <wp:extent cx="3080385" cy="2271395"/>
                <wp:effectExtent l="0" t="0" r="0" b="1270"/>
                <wp:wrapSquare wrapText="bothSides"/>
                <wp:docPr id="18828118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80385" cy="2271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C0956D" w14:textId="4B2E5CCE" w:rsidR="00AC3769" w:rsidRDefault="00F46694" w:rsidP="004C5237">
                            <w:r>
                              <w:object w:dxaOrig="6137" w:dyaOrig="4927" w14:anchorId="4401A753">
                                <v:shape id="_x0000_i1050" type="#_x0000_t75" style="width:179.5pt;height:143.85pt">
                                  <v:imagedata r:id="rId16" o:title=""/>
                                </v:shape>
                                <o:OLEObject Type="Embed" ProgID="Prism10.Document" ShapeID="_x0000_i1050" DrawAspect="Content" ObjectID="_1790515590" r:id="rId17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C0F39" id="_x0000_s1035" type="#_x0000_t202" style="position:absolute;margin-left:146.7pt;margin-top:44.4pt;width:242.55pt;height:178.85pt;z-index:251665408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" stroked="f">
                <v:textbox style="mso-fit-shape-to-text:t">
                  <w:txbxContent>
                    <w:p w14:paraId="4BC0956D" w14:textId="4B2E5CCE" w:rsidR="00AC3769" w:rsidRDefault="00F46694" w:rsidP="004C5237">
                      <w:r>
                        <w:object w:dxaOrig="6137" w:dyaOrig="4927" w14:anchorId="4401A753">
                          <v:shape id="_x0000_i1050" type="#_x0000_t75" style="width:179.5pt;height:143.85pt">
                            <v:imagedata r:id="rId16" o:title=""/>
                          </v:shape>
                          <o:OLEObject Type="Embed" ProgID="Prism10.Document" ShapeID="_x0000_i1050" DrawAspect="Content" ObjectID="_1790515590" r:id="rId18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B1C81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3FDD34B2" wp14:editId="7A677840">
                <wp:simplePos x="0" y="0"/>
                <wp:positionH relativeFrom="column">
                  <wp:posOffset>1914525</wp:posOffset>
                </wp:positionH>
                <wp:positionV relativeFrom="paragraph">
                  <wp:posOffset>413385</wp:posOffset>
                </wp:positionV>
                <wp:extent cx="349250" cy="321310"/>
                <wp:effectExtent l="0" t="0" r="0" b="2540"/>
                <wp:wrapSquare wrapText="bothSides"/>
                <wp:docPr id="3249034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F8A069" w14:textId="237B19BC" w:rsidR="00913F3E" w:rsidRPr="00301568" w:rsidRDefault="00913F3E" w:rsidP="00913F3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D34B2" id="_x0000_s1036" type="#_x0000_t202" style="position:absolute;margin-left:150.75pt;margin-top:32.55pt;width:27.5pt;height:25.3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" filled="f" stroked="f">
                <v:textbox>
                  <w:txbxContent>
                    <w:p w14:paraId="7CF8A069" w14:textId="237B19BC" w:rsidR="00913F3E" w:rsidRPr="00301568" w:rsidRDefault="00913F3E" w:rsidP="00913F3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40106">
        <w:br w:type="page"/>
      </w:r>
    </w:p>
    <w:p w14:paraId="6E57ED98" w14:textId="77777777" w:rsidR="00D50F65" w:rsidRDefault="00D50F65"/>
    <w:p w14:paraId="25F908F2" w14:textId="77777777" w:rsidR="00D50F65" w:rsidRDefault="00D50F65"/>
    <w:p w14:paraId="6931B51F" w14:textId="6FE838F7" w:rsidR="00D50F65" w:rsidRDefault="00FD0219"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12A4EE50" wp14:editId="4553EA13">
                <wp:simplePos x="0" y="0"/>
                <wp:positionH relativeFrom="column">
                  <wp:posOffset>3211913</wp:posOffset>
                </wp:positionH>
                <wp:positionV relativeFrom="paragraph">
                  <wp:posOffset>278710</wp:posOffset>
                </wp:positionV>
                <wp:extent cx="2734945" cy="2170430"/>
                <wp:effectExtent l="0" t="0" r="0" b="0"/>
                <wp:wrapSquare wrapText="bothSides"/>
                <wp:docPr id="28164637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4945" cy="21704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241B27" w14:textId="2D3EEA65" w:rsidR="007C5C1B" w:rsidRDefault="00FD0219" w:rsidP="00740106">
                            <w:r>
                              <w:object w:dxaOrig="6134" w:dyaOrig="4927" w14:anchorId="238B2C08">
                                <v:shape id="_x0000_i1686" type="#_x0000_t75" style="width:187.1pt;height:151pt">
                                  <v:imagedata r:id="rId19" o:title=""/>
                                </v:shape>
                                <o:OLEObject Type="Embed" ProgID="Prism10.Document" ShapeID="_x0000_i1686" DrawAspect="Content" ObjectID="_1790515591" r:id="rId20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4EE50" id="_x0000_s1037" type="#_x0000_t202" style="position:absolute;margin-left:252.9pt;margin-top:21.95pt;width:215.35pt;height:170.9pt;z-index:25170022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" filled="f" stroked="f">
                <v:textbox style="mso-fit-shape-to-text:t">
                  <w:txbxContent>
                    <w:p w14:paraId="7E241B27" w14:textId="2D3EEA65" w:rsidR="007C5C1B" w:rsidRDefault="00FD0219" w:rsidP="00740106">
                      <w:r>
                        <w:object w:dxaOrig="6134" w:dyaOrig="4927" w14:anchorId="238B2C08">
                          <v:shape id="_x0000_i1686" type="#_x0000_t75" style="width:187.1pt;height:151pt">
                            <v:imagedata r:id="rId19" o:title=""/>
                          </v:shape>
                          <o:OLEObject Type="Embed" ProgID="Prism10.Document" ShapeID="_x0000_i1686" DrawAspect="Content" ObjectID="_1790515591" r:id="rId21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5DC6DD5" wp14:editId="7361448D">
                <wp:simplePos x="0" y="0"/>
                <wp:positionH relativeFrom="margin">
                  <wp:posOffset>3259925</wp:posOffset>
                </wp:positionH>
                <wp:positionV relativeFrom="paragraph">
                  <wp:posOffset>199308</wp:posOffset>
                </wp:positionV>
                <wp:extent cx="330200" cy="341630"/>
                <wp:effectExtent l="0" t="0" r="0" b="1270"/>
                <wp:wrapSquare wrapText="bothSides"/>
                <wp:docPr id="2200735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330200" cy="3416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859DD" w14:textId="4ECFA2B9" w:rsidR="00C82B05" w:rsidRPr="00301568" w:rsidRDefault="00C82B05" w:rsidP="00C82B0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C6DD5" id="_x0000_s1038" type="#_x0000_t202" style="position:absolute;margin-left:256.7pt;margin-top:15.7pt;width:26pt;height:26.9pt;flip:x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" filled="f" stroked="f">
                <v:textbox>
                  <w:txbxContent>
                    <w:p w14:paraId="229859DD" w14:textId="4ECFA2B9" w:rsidR="00C82B05" w:rsidRPr="00301568" w:rsidRDefault="00C82B05" w:rsidP="00C82B0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5846C7C" wp14:editId="1DB2B987">
                <wp:simplePos x="0" y="0"/>
                <wp:positionH relativeFrom="column">
                  <wp:posOffset>82881</wp:posOffset>
                </wp:positionH>
                <wp:positionV relativeFrom="paragraph">
                  <wp:posOffset>176779</wp:posOffset>
                </wp:positionV>
                <wp:extent cx="349250" cy="321310"/>
                <wp:effectExtent l="0" t="0" r="0" b="2540"/>
                <wp:wrapSquare wrapText="bothSides"/>
                <wp:docPr id="3478916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F1E058" w14:textId="77777777" w:rsidR="00913F3E" w:rsidRPr="00301568" w:rsidRDefault="00913F3E" w:rsidP="00913F3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301568"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46C7C" id="_x0000_s1039" type="#_x0000_t202" style="position:absolute;margin-left:6.55pt;margin-top:13.9pt;width:27.5pt;height:25.3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" filled="f" stroked="f">
                <v:textbox>
                  <w:txbxContent>
                    <w:p w14:paraId="3CF1E058" w14:textId="77777777" w:rsidR="00913F3E" w:rsidRPr="00301568" w:rsidRDefault="00913F3E" w:rsidP="00913F3E">
                      <w:pPr>
                        <w:rPr>
                          <w:b/>
                          <w:bCs/>
                        </w:rPr>
                      </w:pPr>
                      <w:r w:rsidRPr="00301568"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538657A" wp14:editId="3CA3D1DC">
                <wp:simplePos x="0" y="0"/>
                <wp:positionH relativeFrom="column">
                  <wp:posOffset>-39977</wp:posOffset>
                </wp:positionH>
                <wp:positionV relativeFrom="paragraph">
                  <wp:posOffset>183653</wp:posOffset>
                </wp:positionV>
                <wp:extent cx="2671445" cy="2202180"/>
                <wp:effectExtent l="0" t="0" r="0" b="7620"/>
                <wp:wrapSquare wrapText="bothSides"/>
                <wp:docPr id="5638346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1445" cy="2202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2D2D08" w14:textId="7E18D348" w:rsidR="00740106" w:rsidRDefault="00FD0219" w:rsidP="00740106">
                            <w:r>
                              <w:object w:dxaOrig="6132" w:dyaOrig="4927" w14:anchorId="5DE27EF4">
                                <v:shape id="_x0000_i1355" type="#_x0000_t75" style="width:193.45pt;height:155.45pt">
                                  <v:imagedata r:id="rId22" o:title=""/>
                                </v:shape>
                                <o:OLEObject Type="Embed" ProgID="Prism10.Document" ShapeID="_x0000_i1355" DrawAspect="Content" ObjectID="_1790515592" r:id="rId23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38657A" id="_x0000_s1040" type="#_x0000_t202" style="position:absolute;margin-left:-3.15pt;margin-top:14.45pt;width:210.35pt;height:173.4pt;z-index:251667456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" stroked="f">
                <v:textbox style="mso-fit-shape-to-text:t">
                  <w:txbxContent>
                    <w:p w14:paraId="552D2D08" w14:textId="7E18D348" w:rsidR="00740106" w:rsidRDefault="00FD0219" w:rsidP="00740106">
                      <w:r>
                        <w:object w:dxaOrig="6132" w:dyaOrig="4927" w14:anchorId="5DE27EF4">
                          <v:shape id="_x0000_i1355" type="#_x0000_t75" style="width:193.45pt;height:155.45pt">
                            <v:imagedata r:id="rId22" o:title=""/>
                          </v:shape>
                          <o:OLEObject Type="Embed" ProgID="Prism10.Document" ShapeID="_x0000_i1355" DrawAspect="Content" ObjectID="_1790515592" r:id="rId24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EDF187" w14:textId="4C8FE14C" w:rsidR="004433F2" w:rsidRDefault="00FD0219"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274A8FF" wp14:editId="07BF84D0">
                <wp:simplePos x="0" y="0"/>
                <wp:positionH relativeFrom="column">
                  <wp:posOffset>1715439</wp:posOffset>
                </wp:positionH>
                <wp:positionV relativeFrom="paragraph">
                  <wp:posOffset>2742261</wp:posOffset>
                </wp:positionV>
                <wp:extent cx="3324860" cy="2600960"/>
                <wp:effectExtent l="0" t="0" r="5715" b="8255"/>
                <wp:wrapSquare wrapText="bothSides"/>
                <wp:docPr id="20425451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4860" cy="26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60D9F4" w14:textId="25E90484" w:rsidR="00740106" w:rsidRDefault="00FD0219" w:rsidP="00740106">
                            <w:r>
                              <w:object w:dxaOrig="6137" w:dyaOrig="4927" w14:anchorId="32D646D7">
                                <v:shape id="_x0000_i1462" type="#_x0000_t75" style="width:178.9pt;height:143.4pt">
                                  <v:imagedata r:id="rId25" o:title=""/>
                                </v:shape>
                                <o:OLEObject Type="Embed" ProgID="Prism10.Document" ShapeID="_x0000_i1462" DrawAspect="Content" ObjectID="_1790515593" r:id="rId26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4A8FF" id="_x0000_s1041" type="#_x0000_t202" style="position:absolute;margin-left:135.05pt;margin-top:215.95pt;width:261.8pt;height:204.8pt;z-index:251673600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" stroked="f">
                <v:textbox style="mso-fit-shape-to-text:t">
                  <w:txbxContent>
                    <w:p w14:paraId="3D60D9F4" w14:textId="25E90484" w:rsidR="00740106" w:rsidRDefault="00FD0219" w:rsidP="00740106">
                      <w:r>
                        <w:object w:dxaOrig="6137" w:dyaOrig="4927" w14:anchorId="32D646D7">
                          <v:shape id="_x0000_i1462" type="#_x0000_t75" style="width:178.9pt;height:143.4pt">
                            <v:imagedata r:id="rId25" o:title=""/>
                          </v:shape>
                          <o:OLEObject Type="Embed" ProgID="Prism10.Document" ShapeID="_x0000_i1462" DrawAspect="Content" ObjectID="_1790515593" r:id="rId27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53F0FEED" wp14:editId="1544EA99">
                <wp:simplePos x="0" y="0"/>
                <wp:positionH relativeFrom="column">
                  <wp:posOffset>4134044</wp:posOffset>
                </wp:positionH>
                <wp:positionV relativeFrom="paragraph">
                  <wp:posOffset>2488316</wp:posOffset>
                </wp:positionV>
                <wp:extent cx="349250" cy="407035"/>
                <wp:effectExtent l="0" t="0" r="0" b="0"/>
                <wp:wrapSquare wrapText="bothSides"/>
                <wp:docPr id="10429941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4070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BA5D19" w14:textId="4357652A" w:rsidR="00C82B05" w:rsidRPr="00301568" w:rsidRDefault="007C5C1B" w:rsidP="00C82B0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F0FEED" id="_x0000_s1042" type="#_x0000_t202" style="position:absolute;margin-left:325.5pt;margin-top:195.95pt;width:27.5pt;height:32.0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" filled="f" stroked="f">
                <v:textbox>
                  <w:txbxContent>
                    <w:p w14:paraId="5BBA5D19" w14:textId="4357652A" w:rsidR="00C82B05" w:rsidRPr="00301568" w:rsidRDefault="007C5C1B" w:rsidP="00C82B0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63EA634" wp14:editId="01450581">
                <wp:simplePos x="0" y="0"/>
                <wp:positionH relativeFrom="leftMargin">
                  <wp:posOffset>2504909</wp:posOffset>
                </wp:positionH>
                <wp:positionV relativeFrom="paragraph">
                  <wp:posOffset>2498311</wp:posOffset>
                </wp:positionV>
                <wp:extent cx="349250" cy="321310"/>
                <wp:effectExtent l="0" t="0" r="0" b="2540"/>
                <wp:wrapSquare wrapText="bothSides"/>
                <wp:docPr id="2261901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A27C56" w14:textId="351A9C54" w:rsidR="00C82B05" w:rsidRPr="00301568" w:rsidRDefault="000125A7" w:rsidP="00C82B0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3EA634" id="_x0000_s1043" type="#_x0000_t202" style="position:absolute;margin-left:197.25pt;margin-top:196.7pt;width:27.5pt;height:25.3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" filled="f" stroked="f">
                <v:textbox>
                  <w:txbxContent>
                    <w:p w14:paraId="0EA27C56" w14:textId="351A9C54" w:rsidR="00C82B05" w:rsidRPr="00301568" w:rsidRDefault="000125A7" w:rsidP="00C82B0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D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1E170C4A" wp14:editId="370891A7">
                <wp:simplePos x="0" y="0"/>
                <wp:positionH relativeFrom="leftMargin">
                  <wp:posOffset>198534</wp:posOffset>
                </wp:positionH>
                <wp:positionV relativeFrom="paragraph">
                  <wp:posOffset>2481995</wp:posOffset>
                </wp:positionV>
                <wp:extent cx="349250" cy="321310"/>
                <wp:effectExtent l="0" t="0" r="0" b="2540"/>
                <wp:wrapSquare wrapText="bothSides"/>
                <wp:docPr id="17633260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9250" cy="3213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27B3CA" w14:textId="77777777" w:rsidR="00E43A0C" w:rsidRPr="00301568" w:rsidRDefault="00E43A0C" w:rsidP="00C82B0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170C4A" id="_x0000_s1044" type="#_x0000_t202" style="position:absolute;margin-left:15.65pt;margin-top:195.45pt;width:27.5pt;height:25.3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" filled="f" stroked="f">
                <v:textbox>
                  <w:txbxContent>
                    <w:p w14:paraId="0E27B3CA" w14:textId="77777777" w:rsidR="00E43A0C" w:rsidRPr="00301568" w:rsidRDefault="00E43A0C" w:rsidP="00C82B0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0B96C37" wp14:editId="5BDF3EB3">
                <wp:simplePos x="0" y="0"/>
                <wp:positionH relativeFrom="page">
                  <wp:posOffset>103201</wp:posOffset>
                </wp:positionH>
                <wp:positionV relativeFrom="paragraph">
                  <wp:posOffset>2760842</wp:posOffset>
                </wp:positionV>
                <wp:extent cx="2456815" cy="1932940"/>
                <wp:effectExtent l="0" t="0" r="635" b="0"/>
                <wp:wrapSquare wrapText="bothSides"/>
                <wp:docPr id="8446058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6815" cy="19329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CB2567" w14:textId="4E7F1F09" w:rsidR="00740106" w:rsidRDefault="00FD0219" w:rsidP="00740106">
                            <w:r>
                              <w:object w:dxaOrig="6264" w:dyaOrig="4927" w14:anchorId="2BE79A09">
                                <v:shape id="_x0000_i1452" type="#_x0000_t75" style="width:177.25pt;height:139.95pt">
                                  <v:imagedata r:id="rId28" o:title=""/>
                                </v:shape>
                                <o:OLEObject Type="Embed" ProgID="Prism10.Document" ShapeID="_x0000_i1452" DrawAspect="Content" ObjectID="_1790515594" r:id="rId29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96C37" id="_x0000_s1045" type="#_x0000_t202" style="position:absolute;margin-left:8.15pt;margin-top:217.4pt;width:193.45pt;height:152.2pt;z-index:2516715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" stroked="f">
                <v:textbox style="mso-fit-shape-to-text:t">
                  <w:txbxContent>
                    <w:p w14:paraId="65CB2567" w14:textId="4E7F1F09" w:rsidR="00740106" w:rsidRDefault="00FD0219" w:rsidP="00740106">
                      <w:r>
                        <w:object w:dxaOrig="6264" w:dyaOrig="4927" w14:anchorId="2BE79A09">
                          <v:shape id="_x0000_i1452" type="#_x0000_t75" style="width:177.25pt;height:139.95pt">
                            <v:imagedata r:id="rId28" o:title=""/>
                          </v:shape>
                          <o:OLEObject Type="Embed" ProgID="Prism10.Document" ShapeID="_x0000_i1452" DrawAspect="Content" ObjectID="_1790515594" r:id="rId30"/>
                        </w:objec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DF5F738" wp14:editId="24B467C6">
                <wp:simplePos x="0" y="0"/>
                <wp:positionH relativeFrom="margin">
                  <wp:posOffset>4062233</wp:posOffset>
                </wp:positionH>
                <wp:positionV relativeFrom="paragraph">
                  <wp:posOffset>2594637</wp:posOffset>
                </wp:positionV>
                <wp:extent cx="3324860" cy="2600960"/>
                <wp:effectExtent l="0" t="0" r="1270" b="0"/>
                <wp:wrapSquare wrapText="bothSides"/>
                <wp:docPr id="500605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24860" cy="2600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D2C5B" w14:textId="6941B18B" w:rsidR="00740106" w:rsidRDefault="00FD0219" w:rsidP="00740106">
                            <w:r>
                              <w:object w:dxaOrig="6719" w:dyaOrig="5395" w14:anchorId="32703850">
                                <v:shape id="_x0000_i1464" type="#_x0000_t75" style="width:188.45pt;height:151.6pt">
                                  <v:imagedata r:id="rId31" o:title=""/>
                                </v:shape>
                                <o:OLEObject Type="Embed" ProgID="Prism10.Document" ShapeID="_x0000_i1464" DrawAspect="Content" ObjectID="_1790515595" r:id="rId32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F5F738" id="_x0000_s1046" type="#_x0000_t202" style="position:absolute;margin-left:319.85pt;margin-top:204.3pt;width:261.8pt;height:204.8pt;z-index:251669504;visibility:visible;mso-wrap-style:non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" stroked="f">
                <v:textbox style="mso-fit-shape-to-text:t">
                  <w:txbxContent>
                    <w:p w14:paraId="162D2C5B" w14:textId="6941B18B" w:rsidR="00740106" w:rsidRDefault="00FD0219" w:rsidP="00740106">
                      <w:r>
                        <w:object w:dxaOrig="6719" w:dyaOrig="5395" w14:anchorId="32703850">
                          <v:shape id="_x0000_i1464" type="#_x0000_t75" style="width:188.45pt;height:151.6pt">
                            <v:imagedata r:id="rId31" o:title=""/>
                          </v:shape>
                          <o:OLEObject Type="Embed" ProgID="Prism10.Document" ShapeID="_x0000_i1464" DrawAspect="Content" ObjectID="_1790515595" r:id="rId33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B991363" wp14:editId="6A1AF5F2">
                <wp:simplePos x="0" y="0"/>
                <wp:positionH relativeFrom="column">
                  <wp:posOffset>-477520</wp:posOffset>
                </wp:positionH>
                <wp:positionV relativeFrom="paragraph">
                  <wp:posOffset>5074920</wp:posOffset>
                </wp:positionV>
                <wp:extent cx="6666865" cy="1629410"/>
                <wp:effectExtent l="0" t="0" r="635" b="8890"/>
                <wp:wrapSquare wrapText="bothSides"/>
                <wp:docPr id="6635377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6865" cy="1629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1F18C8" w14:textId="1BE78286" w:rsidR="00D50F65" w:rsidRDefault="00D50F65" w:rsidP="00D50F65">
                            <w:pPr>
                              <w:jc w:val="both"/>
                            </w:pPr>
                            <w:r w:rsidRPr="00D50F65">
                              <w:rPr>
                                <w:b/>
                                <w:bCs/>
                              </w:rPr>
                              <w:t>Figure S</w:t>
                            </w: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  <w:r w:rsidRPr="00D50F65">
                              <w:rPr>
                                <w:b/>
                                <w:bCs/>
                              </w:rPr>
                              <w:t>A-</w:t>
                            </w:r>
                            <w:r w:rsidR="000125A7">
                              <w:rPr>
                                <w:b/>
                                <w:bCs/>
                              </w:rPr>
                              <w:t>E</w:t>
                            </w:r>
                            <w:r>
                              <w:t>: The total expression of Akt (A</w:t>
                            </w:r>
                            <w:r w:rsidR="000125A7">
                              <w:t>-B</w:t>
                            </w:r>
                            <w:r>
                              <w:t>), GSK3-α (</w:t>
                            </w:r>
                            <w:r w:rsidR="000125A7">
                              <w:t>C</w:t>
                            </w:r>
                            <w:r>
                              <w:t>), GSK3-</w:t>
                            </w:r>
                            <w:r>
                              <w:rPr>
                                <w:rFonts w:ascii="Century Gothic" w:hAnsi="Century Gothic"/>
                              </w:rPr>
                              <w:t>β</w:t>
                            </w:r>
                            <w:r>
                              <w:t xml:space="preserve"> (</w:t>
                            </w:r>
                            <w:r w:rsidR="000125A7">
                              <w:t>D</w:t>
                            </w:r>
                            <w:r>
                              <w:t>) and CaMKII (</w:t>
                            </w:r>
                            <w:r w:rsidR="000125A7">
                              <w:t>E</w:t>
                            </w:r>
                            <w:r>
                              <w:t>) in the striatum of C57BL/6J mice 30 minutes after treatment with vehicle (V</w:t>
                            </w:r>
                            <w:r w:rsidR="000125A7">
                              <w:t>eh</w:t>
                            </w:r>
                            <w:r>
                              <w:t>), haloperidol (</w:t>
                            </w:r>
                            <w:r w:rsidR="000125A7">
                              <w:t xml:space="preserve">H; </w:t>
                            </w:r>
                            <w:r>
                              <w:t>0.15 mg/kg), UNC9994 (</w:t>
                            </w:r>
                            <w:r w:rsidR="000125A7">
                              <w:t xml:space="preserve">UNC; </w:t>
                            </w:r>
                            <w:r>
                              <w:t>0.25 mg/kg), haloperidol and UNC9994 (H</w:t>
                            </w:r>
                            <w:r w:rsidR="000125A7">
                              <w:t>+</w:t>
                            </w:r>
                            <w:r>
                              <w:t>U</w:t>
                            </w:r>
                            <w:r w:rsidR="000125A7">
                              <w:t>NC</w:t>
                            </w:r>
                            <w:r>
                              <w:t>), MK-801 (</w:t>
                            </w:r>
                            <w:r w:rsidR="000125A7">
                              <w:t xml:space="preserve">MK801; </w:t>
                            </w:r>
                            <w:r>
                              <w:t>0.15 mg/kg), MK-801 and haloperidol (M</w:t>
                            </w:r>
                            <w:r w:rsidR="000125A7">
                              <w:t>K801+</w:t>
                            </w:r>
                            <w:r>
                              <w:t>H), MK-801 and UNC9994 (M</w:t>
                            </w:r>
                            <w:r w:rsidR="000125A7">
                              <w:t>K801+</w:t>
                            </w:r>
                            <w:r>
                              <w:t>U</w:t>
                            </w:r>
                            <w:r w:rsidR="000125A7">
                              <w:t>NC</w:t>
                            </w:r>
                            <w:r>
                              <w:t>), or MK-801, haloperidol and UNC9994 (M</w:t>
                            </w:r>
                            <w:r w:rsidR="000125A7">
                              <w:t>K801+</w:t>
                            </w:r>
                            <w:r>
                              <w:t>H</w:t>
                            </w:r>
                            <w:r w:rsidR="000125A7">
                              <w:t>+</w:t>
                            </w:r>
                            <w:r>
                              <w:t>U</w:t>
                            </w:r>
                            <w:r w:rsidR="000125A7">
                              <w:t>NC</w:t>
                            </w:r>
                            <w:r>
                              <w:t>).</w:t>
                            </w:r>
                            <w:r w:rsidR="00FD0219">
                              <w:t xml:space="preserve"> </w:t>
                            </w:r>
                            <w:r w:rsidR="00FD0219">
                              <w:t xml:space="preserve">The total expression of Akt (A) corresponds to western blot on Figure </w:t>
                            </w:r>
                            <w:r w:rsidR="00FD0219">
                              <w:t>6</w:t>
                            </w:r>
                            <w:r w:rsidR="00FD0219">
                              <w:t xml:space="preserve">A; the total expression of Akt (B) corresponds to western blot on Figure </w:t>
                            </w:r>
                            <w:r w:rsidR="00FD0219">
                              <w:t>6</w:t>
                            </w:r>
                            <w:r w:rsidR="00FD0219">
                              <w:t xml:space="preserve">C. </w:t>
                            </w:r>
                            <w:r>
                              <w:t xml:space="preserve"> * p &lt; 0.05 in comparison with vehicle-treated animals; N = 3 mice per each experimental group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91363" id="_x0000_s1047" type="#_x0000_t202" style="position:absolute;margin-left:-37.6pt;margin-top:399.6pt;width:524.95pt;height:128.3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" stroked="f">
                <v:textbox>
                  <w:txbxContent>
                    <w:p w14:paraId="421F18C8" w14:textId="1BE78286" w:rsidR="00D50F65" w:rsidRDefault="00D50F65" w:rsidP="00D50F65">
                      <w:pPr>
                        <w:jc w:val="both"/>
                      </w:pPr>
                      <w:r w:rsidRPr="00D50F65">
                        <w:rPr>
                          <w:b/>
                          <w:bCs/>
                        </w:rPr>
                        <w:t>Figure S</w:t>
                      </w:r>
                      <w:r>
                        <w:rPr>
                          <w:b/>
                          <w:bCs/>
                        </w:rPr>
                        <w:t>2</w:t>
                      </w:r>
                      <w:r w:rsidRPr="00D50F65">
                        <w:rPr>
                          <w:b/>
                          <w:bCs/>
                        </w:rPr>
                        <w:t>A-</w:t>
                      </w:r>
                      <w:r w:rsidR="000125A7">
                        <w:rPr>
                          <w:b/>
                          <w:bCs/>
                        </w:rPr>
                        <w:t>E</w:t>
                      </w:r>
                      <w:r>
                        <w:t>: The total expression of Akt (A</w:t>
                      </w:r>
                      <w:r w:rsidR="000125A7">
                        <w:t>-B</w:t>
                      </w:r>
                      <w:r>
                        <w:t>), GSK3-α (</w:t>
                      </w:r>
                      <w:r w:rsidR="000125A7">
                        <w:t>C</w:t>
                      </w:r>
                      <w:r>
                        <w:t>), GSK3-</w:t>
                      </w:r>
                      <w:r>
                        <w:rPr>
                          <w:rFonts w:ascii="Century Gothic" w:hAnsi="Century Gothic"/>
                        </w:rPr>
                        <w:t>β</w:t>
                      </w:r>
                      <w:r>
                        <w:t xml:space="preserve"> (</w:t>
                      </w:r>
                      <w:r w:rsidR="000125A7">
                        <w:t>D</w:t>
                      </w:r>
                      <w:r>
                        <w:t>) and CaMKII (</w:t>
                      </w:r>
                      <w:r w:rsidR="000125A7">
                        <w:t>E</w:t>
                      </w:r>
                      <w:r>
                        <w:t>) in the striatum of C57BL/6J mice 30 minutes after treatment with vehicle (V</w:t>
                      </w:r>
                      <w:r w:rsidR="000125A7">
                        <w:t>eh</w:t>
                      </w:r>
                      <w:r>
                        <w:t>), haloperidol (</w:t>
                      </w:r>
                      <w:r w:rsidR="000125A7">
                        <w:t xml:space="preserve">H; </w:t>
                      </w:r>
                      <w:r>
                        <w:t>0.15 mg/kg), UNC9994 (</w:t>
                      </w:r>
                      <w:r w:rsidR="000125A7">
                        <w:t xml:space="preserve">UNC; </w:t>
                      </w:r>
                      <w:r>
                        <w:t>0.25 mg/kg), haloperidol and UNC9994 (H</w:t>
                      </w:r>
                      <w:r w:rsidR="000125A7">
                        <w:t>+</w:t>
                      </w:r>
                      <w:r>
                        <w:t>U</w:t>
                      </w:r>
                      <w:r w:rsidR="000125A7">
                        <w:t>NC</w:t>
                      </w:r>
                      <w:r>
                        <w:t>), MK-801 (</w:t>
                      </w:r>
                      <w:r w:rsidR="000125A7">
                        <w:t xml:space="preserve">MK801; </w:t>
                      </w:r>
                      <w:r>
                        <w:t>0.15 mg/kg), MK-801 and haloperidol (M</w:t>
                      </w:r>
                      <w:r w:rsidR="000125A7">
                        <w:t>K801+</w:t>
                      </w:r>
                      <w:r>
                        <w:t>H), MK-801 and UNC9994 (M</w:t>
                      </w:r>
                      <w:r w:rsidR="000125A7">
                        <w:t>K801+</w:t>
                      </w:r>
                      <w:r>
                        <w:t>U</w:t>
                      </w:r>
                      <w:r w:rsidR="000125A7">
                        <w:t>NC</w:t>
                      </w:r>
                      <w:r>
                        <w:t>), or MK-801, haloperidol and UNC9994 (M</w:t>
                      </w:r>
                      <w:r w:rsidR="000125A7">
                        <w:t>K801+</w:t>
                      </w:r>
                      <w:r>
                        <w:t>H</w:t>
                      </w:r>
                      <w:r w:rsidR="000125A7">
                        <w:t>+</w:t>
                      </w:r>
                      <w:r>
                        <w:t>U</w:t>
                      </w:r>
                      <w:r w:rsidR="000125A7">
                        <w:t>NC</w:t>
                      </w:r>
                      <w:r>
                        <w:t>).</w:t>
                      </w:r>
                      <w:r w:rsidR="00FD0219">
                        <w:t xml:space="preserve"> </w:t>
                      </w:r>
                      <w:r w:rsidR="00FD0219">
                        <w:t xml:space="preserve">The total expression of Akt (A) corresponds to western blot on Figure </w:t>
                      </w:r>
                      <w:r w:rsidR="00FD0219">
                        <w:t>6</w:t>
                      </w:r>
                      <w:r w:rsidR="00FD0219">
                        <w:t xml:space="preserve">A; the total expression of Akt (B) corresponds to western blot on Figure </w:t>
                      </w:r>
                      <w:r w:rsidR="00FD0219">
                        <w:t>6</w:t>
                      </w:r>
                      <w:r w:rsidR="00FD0219">
                        <w:t xml:space="preserve">C. </w:t>
                      </w:r>
                      <w:r>
                        <w:t xml:space="preserve"> * p &lt; 0.05 in comparison with vehicle-treated animals; N = 3 mice per each experimental group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4433F2" w:rsidSect="009B1C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3F2"/>
    <w:rsid w:val="000125A7"/>
    <w:rsid w:val="000178E6"/>
    <w:rsid w:val="00040932"/>
    <w:rsid w:val="00132181"/>
    <w:rsid w:val="0015756B"/>
    <w:rsid w:val="001D559C"/>
    <w:rsid w:val="001D6E06"/>
    <w:rsid w:val="001F4369"/>
    <w:rsid w:val="00264473"/>
    <w:rsid w:val="0035557F"/>
    <w:rsid w:val="004433F2"/>
    <w:rsid w:val="004C5237"/>
    <w:rsid w:val="004E4EAE"/>
    <w:rsid w:val="005A2868"/>
    <w:rsid w:val="005E0229"/>
    <w:rsid w:val="006059F2"/>
    <w:rsid w:val="00663598"/>
    <w:rsid w:val="006954B9"/>
    <w:rsid w:val="00740106"/>
    <w:rsid w:val="007528DD"/>
    <w:rsid w:val="007B5935"/>
    <w:rsid w:val="007C5C1B"/>
    <w:rsid w:val="007F4882"/>
    <w:rsid w:val="00801FF0"/>
    <w:rsid w:val="0084064C"/>
    <w:rsid w:val="008D6642"/>
    <w:rsid w:val="00913F3E"/>
    <w:rsid w:val="009B1C81"/>
    <w:rsid w:val="00A6274E"/>
    <w:rsid w:val="00A90552"/>
    <w:rsid w:val="00AA5A03"/>
    <w:rsid w:val="00AA7C86"/>
    <w:rsid w:val="00AC3769"/>
    <w:rsid w:val="00C82B05"/>
    <w:rsid w:val="00CB1108"/>
    <w:rsid w:val="00D117E7"/>
    <w:rsid w:val="00D16C45"/>
    <w:rsid w:val="00D50F65"/>
    <w:rsid w:val="00D846FC"/>
    <w:rsid w:val="00DF75C7"/>
    <w:rsid w:val="00E00034"/>
    <w:rsid w:val="00E43A0C"/>
    <w:rsid w:val="00E90286"/>
    <w:rsid w:val="00F21F73"/>
    <w:rsid w:val="00F46694"/>
    <w:rsid w:val="00FD0219"/>
    <w:rsid w:val="00FD7E07"/>
    <w:rsid w:val="00FF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4B1E6"/>
  <w15:chartTrackingRefBased/>
  <w15:docId w15:val="{2579B351-D0DE-4EB0-A037-9A2184EA8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3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3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3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3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3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3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3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33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33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3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33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3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3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3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10.bin"/><Relationship Id="rId26" Type="http://schemas.openxmlformats.org/officeDocument/2006/relationships/oleObject" Target="embeddings/oleObject15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12.bin"/><Relationship Id="rId34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9.bin"/><Relationship Id="rId25" Type="http://schemas.openxmlformats.org/officeDocument/2006/relationships/image" Target="media/image8.emf"/><Relationship Id="rId33" Type="http://schemas.openxmlformats.org/officeDocument/2006/relationships/oleObject" Target="embeddings/oleObject20.bin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0" Type="http://schemas.openxmlformats.org/officeDocument/2006/relationships/oleObject" Target="embeddings/oleObject11.bin"/><Relationship Id="rId29" Type="http://schemas.openxmlformats.org/officeDocument/2006/relationships/oleObject" Target="embeddings/oleObject17.bin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4.bin"/><Relationship Id="rId32" Type="http://schemas.openxmlformats.org/officeDocument/2006/relationships/oleObject" Target="embeddings/oleObject19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8.bin"/><Relationship Id="rId23" Type="http://schemas.openxmlformats.org/officeDocument/2006/relationships/oleObject" Target="embeddings/oleObject13.bin"/><Relationship Id="rId28" Type="http://schemas.openxmlformats.org/officeDocument/2006/relationships/image" Target="media/image9.emf"/><Relationship Id="rId10" Type="http://schemas.openxmlformats.org/officeDocument/2006/relationships/image" Target="media/image3.emf"/><Relationship Id="rId19" Type="http://schemas.openxmlformats.org/officeDocument/2006/relationships/image" Target="media/image6.emf"/><Relationship Id="rId31" Type="http://schemas.openxmlformats.org/officeDocument/2006/relationships/image" Target="media/image10.emf"/><Relationship Id="rId4" Type="http://schemas.openxmlformats.org/officeDocument/2006/relationships/image" Target="media/image1.emf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7.bin"/><Relationship Id="rId22" Type="http://schemas.openxmlformats.org/officeDocument/2006/relationships/image" Target="media/image7.emf"/><Relationship Id="rId27" Type="http://schemas.openxmlformats.org/officeDocument/2006/relationships/oleObject" Target="embeddings/oleObject16.bin"/><Relationship Id="rId30" Type="http://schemas.openxmlformats.org/officeDocument/2006/relationships/oleObject" Target="embeddings/oleObject18.bin"/><Relationship Id="rId35" Type="http://schemas.openxmlformats.org/officeDocument/2006/relationships/theme" Target="theme/theme1.xml"/><Relationship Id="rId8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3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Lipina</dc:creator>
  <cp:keywords/>
  <dc:description/>
  <cp:lastModifiedBy>Tatiana Lipina</cp:lastModifiedBy>
  <cp:revision>20</cp:revision>
  <cp:lastPrinted>2024-09-20T19:47:00Z</cp:lastPrinted>
  <dcterms:created xsi:type="dcterms:W3CDTF">2024-09-20T19:02:00Z</dcterms:created>
  <dcterms:modified xsi:type="dcterms:W3CDTF">2024-10-15T20:33:00Z</dcterms:modified>
</cp:coreProperties>
</file>